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Cs/>
        </w:rPr>
      </w:pPr>
      <w:r>
        <w:rPr>
          <w:b/>
          <w:bCs/>
        </w:rPr>
        <w:t xml:space="preserve">Table S2. </w:t>
      </w:r>
      <w:r>
        <w:rPr>
          <w:bCs/>
        </w:rPr>
        <w:t xml:space="preserve">Primers used for cloning </w:t>
      </w:r>
    </w:p>
    <w:tbl>
      <w:tblPr>
        <w:tblW w:w="972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00"/>
        <w:gridCol w:w="7220"/>
      </w:tblGrid>
      <w:tr>
        <w:trPr>
          <w:trHeight w:val="270" w:hRule="atLeast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Construct</w:t>
            </w:r>
          </w:p>
        </w:tc>
        <w:tc>
          <w:tcPr>
            <w:tcW w:w="72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Primer (5'-/3'-end)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pTriEx4-Nse4(aa1-110)</w:t>
            </w:r>
          </w:p>
        </w:tc>
        <w:tc>
          <w:tcPr>
            <w:tcW w:w="722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GAC GAC GAC AAG ATG TCC TCC ATT GAT AAA CGG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s-CZ" w:eastAsia="cs-CZ" w:bidi="en-US"/>
              </w:rPr>
              <w:t> 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GAG GAG AAG CCC GGT TCA TTC TTG GAT TCG AGT AAC AT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pTriEx4-Nse4(aa1-77)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GAC GAC GAC AAG ATG CCC ATG GGG ATG TCC TCC ATT GAT AAA CGG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s-CZ" w:eastAsia="cs-CZ" w:bidi="en-US"/>
              </w:rPr>
              <w:t> 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GAG GAG AAG CCC GGT CTC GAG TCA ATG AAG CTG CCT AGC TTT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pET41-Nse4(aa75-104)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GAC GAC GAC AAG ATG CCC ATG GGG CAG CTT CAT ATT GGA AGG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s-CZ" w:eastAsia="cs-CZ" w:bidi="en-US"/>
              </w:rPr>
              <w:t> 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 xml:space="preserve">GAG GAG AAG CCC GGT CTC GAG TCA ATT CGA GTG GGA AGT AGG 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pET41-NSE4b(aa106-135)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GAC GAC GAC AAG ATG CCC ATG GCA CAG TTA AAC TCA GAT ATG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s-CZ" w:eastAsia="cs-CZ" w:bidi="en-US"/>
              </w:rPr>
              <w:t> 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GAG GAG AAG CCC GGT CTC GAG CTA ATC GCC TTC CAT CCA ATT C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pET41-NSE4b(aa113-135)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GAC GAC GAC AAG ATG CCC ATG GAC TTC TTT AAT CAG TTA GC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s-CZ" w:eastAsia="cs-CZ" w:bidi="en-US"/>
              </w:rPr>
              <w:t> 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GAG GAG AAG CCC GGT CTC GAG CTA ATC GCC TTC CAT CCA ATT C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pET41-NSE4a(aa150-179)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  <w:t>GAC GAC GAC AAG ATG CCC ATG GGG CAG CTG CGC TCA GAC CTG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s-CZ" w:eastAsia="cs-CZ" w:bidi="en-US"/>
              </w:rPr>
              <w:t> 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GAG GAG AAG CCC GGT CTC GAG TCA TTC AGC TTC TAG CGG ATT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pET41-EID1(aa146-177)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  <w:t>GAC GAC GAC AAG ATG CCC ATG GGG TTT CAG ATG CAT TAT GAG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s-CZ" w:eastAsia="cs-CZ" w:bidi="en-US"/>
              </w:rPr>
              <w:t> 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  <w:t>GAG GAG AAG CCC GGT CTC GAG TCA TTC TTC GGT CAG ACG ATT G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pET41-EID2(aa197-225)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  <w:t>GAC GAC GAC AAG ATG GCC ATG GGT CAG CGA AAT CCT CAC AGG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s-CZ" w:eastAsia="cs-CZ" w:bidi="en-US"/>
              </w:rPr>
              <w:t> 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  <w:t>GAG GAG AAG CCC GGT CTC GAG CTA TTC TAT CAG AGG GTT G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pET41-EID2b(aa135-161)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  <w:t>GAC GAC GAC AAG ATG CCC ATG GAT CCC CCG CAG ATG GAC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 </w:t>
            </w:r>
          </w:p>
        </w:tc>
        <w:tc>
          <w:tcPr>
            <w:tcW w:w="7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  <w:t>GAG GAG AAG CCC GGT CTC GAG TCA GTC GGC CAG AGG ACT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pTriEx4-hSMC5(aa4-1101)</w:t>
            </w:r>
          </w:p>
        </w:tc>
        <w:tc>
          <w:tcPr>
            <w:tcW w:w="722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  <w:t>GAC GAC GAC AAG ATG GGG ATC CCG AGC AAG AAG ACG TCA AC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 </w:t>
            </w:r>
          </w:p>
        </w:tc>
        <w:tc>
          <w:tcPr>
            <w:tcW w:w="722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  <w:t xml:space="preserve">GAG GAG AAG CCC GGT GTC GAC TTA AGA AGG TTG AGT GAA TG 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pTriEx4-MAGEC2(aa129-339)</w:t>
            </w:r>
          </w:p>
        </w:tc>
        <w:tc>
          <w:tcPr>
            <w:tcW w:w="72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en-US"/>
              </w:rPr>
              <w:t>GAC GAC GAC AAG ATG CCC ATG GGG CTG CCA GAC AGT GAG TCC TC</w:t>
            </w:r>
          </w:p>
        </w:tc>
      </w:tr>
      <w:tr>
        <w:trPr>
          <w:trHeight w:val="270" w:hRule="atLeast"/>
        </w:trPr>
        <w:tc>
          <w:tcPr>
            <w:tcW w:w="25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s-CZ" w:eastAsia="cs-CZ" w:bidi="en-US"/>
              </w:rPr>
              <w:t> </w:t>
            </w:r>
          </w:p>
        </w:tc>
        <w:tc>
          <w:tcPr>
            <w:tcW w:w="7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en-US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en-US"/>
              </w:rPr>
              <w:t>GAG GAG AAG CCC GGT CTC GAG TCA ATC TTT CAA AGC ATC CTT GTA</w:t>
            </w:r>
          </w:p>
        </w:tc>
      </w:tr>
    </w:tbl>
    <w:p>
      <w:pPr>
        <w:pStyle w:val="Normal"/>
        <w:spacing w:lineRule="auto" w:line="480"/>
        <w:jc w:val="both"/>
        <w:rPr>
          <w:bCs/>
          <w:lang w:val="cs-CZ"/>
        </w:rPr>
      </w:pPr>
      <w:r>
        <w:rPr>
          <w:bCs/>
          <w:lang w:val="cs-CZ"/>
        </w:rPr>
      </w:r>
    </w:p>
    <w:p>
      <w:pPr>
        <w:pStyle w:val="Normal"/>
        <w:rPr>
          <w:bCs/>
          <w:lang w:val="cs-CZ"/>
        </w:rPr>
      </w:pPr>
      <w:r>
        <w:rPr>
          <w:bCs/>
          <w:lang w:val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zh-CN" w:bidi="he-IL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19:55:00Z</dcterms:created>
  <dc:creator>MU</dc:creator>
  <dc:description/>
  <cp:keywords/>
  <dc:language>en-US</dc:language>
  <cp:lastModifiedBy>MU</cp:lastModifiedBy>
  <dcterms:modified xsi:type="dcterms:W3CDTF">2011-12-14T19:55:00Z</dcterms:modified>
  <cp:revision>2</cp:revision>
  <dc:subject/>
  <dc:title>Table S1</dc:title>
</cp:coreProperties>
</file>